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81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3"/>
        <w:gridCol w:w="1627"/>
        <w:gridCol w:w="717"/>
        <w:gridCol w:w="1724"/>
        <w:gridCol w:w="1380"/>
      </w:tblGrid>
      <w:tr w:rsidR="00F15FFB" w14:paraId="58DC39C9" w14:textId="77777777" w:rsidTr="00004D36">
        <w:trPr>
          <w:tblHeader/>
          <w:jc w:val="center"/>
        </w:trPr>
        <w:tc>
          <w:tcPr>
            <w:tcW w:w="83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38D254A" w14:textId="4BF68704" w:rsidR="00F15FFB" w:rsidRDefault="00F15FFB" w:rsidP="00004D36">
            <w:pPr>
              <w:widowControl/>
              <w:snapToGrid w:val="0"/>
              <w:jc w:val="left"/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1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.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Primary endpoint: Incremental Cox models (Age + NYHA class + remodeling indices) and incremental value of GLS</w:t>
            </w:r>
          </w:p>
        </w:tc>
      </w:tr>
      <w:tr w:rsidR="00F15FFB" w14:paraId="186BB024" w14:textId="77777777" w:rsidTr="00004D36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3A1ACD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AD</w:t>
            </w:r>
          </w:p>
        </w:tc>
        <w:tc>
          <w:tcPr>
            <w:tcW w:w="53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6F646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51E7AD0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6511E0E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FAFC2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A7D10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0C207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45496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59E947C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D5A81D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32D2F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D435B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1E254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8895D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F15FFB" w14:paraId="2DA68FBA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5735BB5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92145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35 (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23CC9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6C750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4 (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5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D3566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</w:tr>
      <w:tr w:rsidR="00F15FFB" w14:paraId="22267B5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9E49208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AD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C3375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2ED6C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F35A4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DB390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465</w:t>
            </w:r>
          </w:p>
        </w:tc>
      </w:tr>
      <w:tr w:rsidR="00F15FFB" w14:paraId="5E45831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9574167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74E31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39891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4CB14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3 (1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3A225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5D500A8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BC29E1D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387E1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4979F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D7E0A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D13E4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A15E10F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2B1C9B8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94736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1C354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3485C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FC60A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0F407D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467BADE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7895E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1B0AF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8190D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9E1E0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BC587F4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CDD3CD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72C78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5CBF2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1E682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=17.20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8F6FE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0D05D161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3FD5F9A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Vmassi</w:t>
            </w:r>
          </w:p>
        </w:tc>
        <w:tc>
          <w:tcPr>
            <w:tcW w:w="5355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49671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AEB2598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33E23CC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F00D5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3DBB3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43444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A047B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158BF35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A0E1F52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D4643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16044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AFC1C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A9FE4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:rsidR="00F15FFB" w14:paraId="13BF589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502D72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03B8E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00 (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D913F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DFBE5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9 (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3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96517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32</w:t>
            </w:r>
          </w:p>
        </w:tc>
      </w:tr>
      <w:tr w:rsidR="00F15FFB" w14:paraId="3F44130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EB621A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 mass index (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34B44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F476F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838DA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DF4AC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6</w:t>
            </w:r>
          </w:p>
        </w:tc>
      </w:tr>
      <w:tr w:rsidR="00F15FFB" w14:paraId="0E7D4BC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19AB482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0BA53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CDD51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75CB3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1 (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011B3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660E3341" w14:textId="77777777" w:rsidTr="00004D36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7D18388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B001F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489A2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4F9FB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AE1FF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D206C0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9D1389A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754CA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0B75C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B2CAC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6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1A32E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DABF0E1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FDD1425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5AB3E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B52E7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C45AE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DF46C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0BD703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844A961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22A63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4F336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7371F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5.8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E9285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2FDB71C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E87BDD0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VEDVi</w:t>
            </w:r>
          </w:p>
        </w:tc>
        <w:tc>
          <w:tcPr>
            <w:tcW w:w="5355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898C6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EC099C4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0A9BC63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ACDF8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09304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8D66D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AEFA2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4A4D0903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DD7D2FD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C6052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BFBF4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1A873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C1790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15FFB" w14:paraId="3DDB32E1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85FA185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C40E3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99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62E00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382F6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7 (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5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8030C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02</w:t>
            </w:r>
          </w:p>
        </w:tc>
      </w:tr>
      <w:tr w:rsidR="00F15FFB" w14:paraId="1382C6B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D3BC89E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EDVi (mL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8C17F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7F110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BE08C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6360B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6FD0710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B0F3494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60C52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78CD5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69C6A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5 (1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F7359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F15FFB" w14:paraId="250DF4F0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A8CB45E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F0552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00E08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B1E5E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CE4A8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0B87C94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37A6824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F9F57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4A752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7E19D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B2F6F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38D2FD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0900B5D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10C1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D0E09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453F5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9B22A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C2EC902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A723143" w14:textId="77777777" w:rsidR="00F15FFB" w:rsidRDefault="00F15FFB" w:rsidP="0013024C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D8BA7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76735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33EA6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1.3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B57AA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34E4C8E4" w14:textId="77777777" w:rsidTr="00004D36">
        <w:trPr>
          <w:jc w:val="center"/>
        </w:trPr>
        <w:tc>
          <w:tcPr>
            <w:tcW w:w="83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9E22CFD" w14:textId="46162F27" w:rsidR="00F15FFB" w:rsidRDefault="0013024C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bbreviations as Tables 1.</w:t>
            </w:r>
          </w:p>
        </w:tc>
      </w:tr>
    </w:tbl>
    <w:p w14:paraId="68ACF66D" w14:textId="77777777" w:rsidR="00262D66" w:rsidRDefault="00262D66">
      <w:pPr>
        <w:rPr>
          <w:rFonts w:hint="eastAsia"/>
        </w:rPr>
      </w:pPr>
    </w:p>
    <w:p w14:paraId="789954D6" w14:textId="77777777" w:rsidR="00F15FFB" w:rsidRDefault="00F15FFB">
      <w:pPr>
        <w:rPr>
          <w:rFonts w:hint="eastAsia"/>
        </w:rPr>
      </w:pPr>
    </w:p>
    <w:p w14:paraId="39B6DFA9" w14:textId="77777777" w:rsidR="00F15FFB" w:rsidRDefault="00F15FFB">
      <w:pPr>
        <w:rPr>
          <w:rFonts w:hint="eastAsia"/>
        </w:rPr>
      </w:pPr>
    </w:p>
    <w:p w14:paraId="557E6F1E" w14:textId="77777777" w:rsidR="00F15FFB" w:rsidRDefault="00F15FFB">
      <w:pPr>
        <w:rPr>
          <w:rFonts w:hint="eastAsia"/>
        </w:rPr>
      </w:pPr>
    </w:p>
    <w:p w14:paraId="4CAA243D" w14:textId="77777777" w:rsidR="00F15FFB" w:rsidRDefault="00F15FFB">
      <w:pPr>
        <w:rPr>
          <w:rFonts w:hint="eastAsia"/>
        </w:rPr>
      </w:pPr>
    </w:p>
    <w:p w14:paraId="5E6CECBE" w14:textId="77777777" w:rsidR="00F15FFB" w:rsidRDefault="00F15FFB">
      <w:pPr>
        <w:rPr>
          <w:rFonts w:hint="eastAsia"/>
        </w:rPr>
      </w:pPr>
    </w:p>
    <w:p w14:paraId="3E153AD6" w14:textId="77777777" w:rsidR="00F15FFB" w:rsidRDefault="00F15FFB">
      <w:pPr>
        <w:rPr>
          <w:rFonts w:hint="eastAsia"/>
        </w:rPr>
      </w:pPr>
    </w:p>
    <w:tbl>
      <w:tblPr>
        <w:tblW w:w="8381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1644"/>
        <w:gridCol w:w="810"/>
        <w:gridCol w:w="1737"/>
        <w:gridCol w:w="1141"/>
      </w:tblGrid>
      <w:tr w:rsidR="00F15FFB" w14:paraId="678B026D" w14:textId="77777777" w:rsidTr="00004D36">
        <w:trPr>
          <w:tblHeader/>
          <w:jc w:val="center"/>
        </w:trPr>
        <w:tc>
          <w:tcPr>
            <w:tcW w:w="83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2EEA05E" w14:textId="4F83DB2E" w:rsidR="00F15FFB" w:rsidRDefault="00F15FFB" w:rsidP="00004D36">
            <w:pPr>
              <w:widowControl/>
              <w:snapToGrid w:val="0"/>
              <w:jc w:val="left"/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2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.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Primary endpoint: Incremental Cox models (log NT-proBNP + remodeling indices) and incremental value of GLS</w:t>
            </w:r>
          </w:p>
        </w:tc>
      </w:tr>
      <w:tr w:rsidR="00F15FFB" w14:paraId="542E6CFE" w14:textId="77777777" w:rsidTr="00004D36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AE8F17D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AD</w:t>
            </w:r>
          </w:p>
        </w:tc>
        <w:tc>
          <w:tcPr>
            <w:tcW w:w="533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85417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7F6699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4182D8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978B6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CBD5D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D6A63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B460E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2743DEF4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33DA05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E3E202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17 (1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6512A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893BE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3 (0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1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CBDF5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</w:tr>
      <w:tr w:rsidR="00F15FFB" w14:paraId="2D1C6A23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1CD020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AD (mm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D3495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4B077A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EA0EB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444BC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</w:tr>
      <w:tr w:rsidR="00F15FFB" w14:paraId="71A6E45E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6208DD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ED613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B86AF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EBEDE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1 (1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11299E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1A3B2B4F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2A93E5D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E5D8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A40DF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B8BD1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43AAE3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609A44C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AF944A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CC658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60E82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BB70BD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84E11B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192F0091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AF0A7C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61C25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69EBF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C8DFA1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C0D16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CF6D8A1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B35768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11915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02283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CEF11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6.7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D0326D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6CC97C4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4E18B5B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Vmassi</w:t>
            </w: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ABE6F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9F6EA5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8B2BAF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BB6EA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91874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FEF9D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C2B71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6F63FBEF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088BE2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8F4DBE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14 (1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8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4A5FE8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F23067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7 (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2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BBF99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</w:tr>
      <w:tr w:rsidR="00F15FFB" w14:paraId="1227E853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9C5025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 mass index (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F7FA5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4C4FB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9B3DC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9EDA4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80</w:t>
            </w:r>
          </w:p>
        </w:tc>
      </w:tr>
      <w:tr w:rsidR="00F15FFB" w14:paraId="777FAC81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2008838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AAC7E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C3DE6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8380E6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9 (1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8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98E69D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7BB8DFDD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809C8A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A64596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6C6CC6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9CCBF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4A555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2ABE01D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E712BC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A8585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352CC1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6D56B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A39C3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691B270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6C189F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9D74D0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3B3067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0D00C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1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E335B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7778AC0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E77224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B6A71A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97038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6F7FE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4.5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899DC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06EB673A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012DA51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VEDVi</w:t>
            </w: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4E24E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67CD298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FE3C85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8A0BF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F9284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8B95D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1509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3CD13447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0DA7FE1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CB8F4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2 (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C443EE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2D1E6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8 (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6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F3FA2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74</w:t>
            </w:r>
          </w:p>
        </w:tc>
      </w:tr>
      <w:tr w:rsidR="00F15FFB" w14:paraId="29FC8171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0CF5DA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EDVi (mL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48FC6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06E2D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3A190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DE9B6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4C54352B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6FE90E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0A11B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564F8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34E05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3 (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8FCA6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15FFB" w14:paraId="44CB4E36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588A07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80DA0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38645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6DD00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3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8D314A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5238AA8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68452C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D6831A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457E3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208578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11C0E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8463B04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F8B365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B12D6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27BB6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4E643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766A7F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DC01B54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9530C0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0140E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22FDD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71C00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1.0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8DFD37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1B2D20BB" w14:textId="77777777" w:rsidTr="00004D36">
        <w:trPr>
          <w:jc w:val="center"/>
        </w:trPr>
        <w:tc>
          <w:tcPr>
            <w:tcW w:w="83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DE5279A" w14:textId="656A6E7E" w:rsidR="00F15FFB" w:rsidRDefault="0013024C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bbreviations as Tables 1.</w:t>
            </w:r>
          </w:p>
        </w:tc>
      </w:tr>
    </w:tbl>
    <w:p w14:paraId="354AAFFF" w14:textId="77777777" w:rsidR="00F15FFB" w:rsidRDefault="00F15FFB">
      <w:pPr>
        <w:rPr>
          <w:rFonts w:hint="eastAsia"/>
        </w:rPr>
      </w:pPr>
    </w:p>
    <w:p w14:paraId="1DA927CB" w14:textId="77777777" w:rsidR="00F15FFB" w:rsidRDefault="00F15FFB">
      <w:pPr>
        <w:rPr>
          <w:rFonts w:hint="eastAsia"/>
        </w:rPr>
      </w:pPr>
    </w:p>
    <w:p w14:paraId="271385F0" w14:textId="77777777" w:rsidR="00F15FFB" w:rsidRDefault="00F15FFB">
      <w:pPr>
        <w:rPr>
          <w:rFonts w:hint="eastAsia"/>
        </w:rPr>
      </w:pPr>
    </w:p>
    <w:p w14:paraId="0B884CE9" w14:textId="77777777" w:rsidR="00F15FFB" w:rsidRDefault="00F15FFB">
      <w:pPr>
        <w:rPr>
          <w:rFonts w:hint="eastAsia"/>
        </w:rPr>
      </w:pPr>
    </w:p>
    <w:p w14:paraId="6FF43D4B" w14:textId="77777777" w:rsidR="00F15FFB" w:rsidRDefault="00F15FFB">
      <w:pPr>
        <w:rPr>
          <w:rFonts w:hint="eastAsia"/>
        </w:rPr>
      </w:pPr>
    </w:p>
    <w:p w14:paraId="42DEC888" w14:textId="77777777" w:rsidR="00F15FFB" w:rsidRDefault="00F15FFB">
      <w:pPr>
        <w:rPr>
          <w:rFonts w:hint="eastAsia"/>
        </w:rPr>
      </w:pPr>
    </w:p>
    <w:p w14:paraId="14EB772D" w14:textId="77777777" w:rsidR="00F15FFB" w:rsidRDefault="00F15FFB">
      <w:pPr>
        <w:rPr>
          <w:rFonts w:hint="eastAsia"/>
        </w:rPr>
      </w:pPr>
    </w:p>
    <w:p w14:paraId="64220544" w14:textId="77777777" w:rsidR="00F15FFB" w:rsidRDefault="00F15FFB">
      <w:pPr>
        <w:rPr>
          <w:rFonts w:hint="eastAsia"/>
        </w:rPr>
      </w:pPr>
    </w:p>
    <w:p w14:paraId="588810F5" w14:textId="77777777" w:rsidR="00F15FFB" w:rsidRDefault="00F15FFB">
      <w:pPr>
        <w:rPr>
          <w:rFonts w:hint="eastAsia"/>
        </w:rPr>
      </w:pPr>
    </w:p>
    <w:p w14:paraId="3DAED617" w14:textId="77777777" w:rsidR="00F15FFB" w:rsidRDefault="00F15FFB">
      <w:pPr>
        <w:rPr>
          <w:rFonts w:hint="eastAsia"/>
        </w:rPr>
      </w:pPr>
    </w:p>
    <w:p w14:paraId="0724767F" w14:textId="77777777" w:rsidR="00F15FFB" w:rsidRDefault="00F15FFB">
      <w:pPr>
        <w:rPr>
          <w:rFonts w:hint="eastAsia"/>
        </w:rPr>
      </w:pPr>
    </w:p>
    <w:p w14:paraId="3B5CF705" w14:textId="77777777" w:rsidR="00F15FFB" w:rsidRDefault="00F15FFB">
      <w:pPr>
        <w:rPr>
          <w:rFonts w:hint="eastAsia"/>
        </w:rPr>
      </w:pPr>
    </w:p>
    <w:tbl>
      <w:tblPr>
        <w:tblW w:w="8381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1"/>
        <w:gridCol w:w="1632"/>
        <w:gridCol w:w="719"/>
        <w:gridCol w:w="1729"/>
        <w:gridCol w:w="1360"/>
      </w:tblGrid>
      <w:tr w:rsidR="00F15FFB" w14:paraId="6D83398F" w14:textId="77777777" w:rsidTr="00004D36">
        <w:trPr>
          <w:tblHeader/>
          <w:jc w:val="center"/>
        </w:trPr>
        <w:tc>
          <w:tcPr>
            <w:tcW w:w="83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89C4156" w14:textId="0F3BA36B" w:rsidR="00F15FFB" w:rsidRDefault="00F15FFB" w:rsidP="00004D36">
            <w:pPr>
              <w:widowControl/>
              <w:snapToGrid w:val="0"/>
              <w:jc w:val="left"/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3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.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Secondary endpoint: Incremental Cox models (Age + NYHA class + remodeling indices) and incremental value of GLS</w:t>
            </w:r>
          </w:p>
        </w:tc>
      </w:tr>
      <w:tr w:rsidR="00F15FFB" w14:paraId="3C0D6E03" w14:textId="77777777" w:rsidTr="00004D36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E44216D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AD</w:t>
            </w:r>
          </w:p>
        </w:tc>
        <w:tc>
          <w:tcPr>
            <w:tcW w:w="52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C343D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690A86B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A422ED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0C18C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1FF50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0883E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B93E1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475F28C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699C81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9E158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FAD1A4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D6437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E77AC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F15FFB" w14:paraId="0B3E613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28ACEC8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FAEFC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14 (1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CC8A7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E9D34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5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5AF38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</w:tr>
      <w:tr w:rsidR="00F15FFB" w14:paraId="602F7627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324FBA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AD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CD84DF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335A5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1D87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D8E0A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99</w:t>
            </w:r>
          </w:p>
        </w:tc>
      </w:tr>
      <w:tr w:rsidR="00F15FFB" w14:paraId="4E6D6388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7D4B04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7C56A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155F5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F6A30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9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4D9465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F15FFB" w14:paraId="7DB59449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5903B1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379D4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9A527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5966C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C7F2A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6C78A643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A06B2A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DFF729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BDB520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E7EF6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7D90A9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301D9EA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B8F3CE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11FEE0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0FBCF2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47A73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2E7004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632DB94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0911BC1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69FFF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8DB4B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5AD8B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1.1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382D6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535FA201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81E8CB8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Vmassi</w:t>
            </w:r>
          </w:p>
        </w:tc>
        <w:tc>
          <w:tcPr>
            <w:tcW w:w="5271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091B0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6956C697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6D6E9D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D6938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E6B6D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198F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57334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12229C2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10D779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CB24C9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317AE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43AF6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ADD07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</w:tr>
      <w:tr w:rsidR="00F15FFB" w14:paraId="76A5013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4CE405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881DB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01 (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E86E2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D6163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4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61E621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</w:tr>
      <w:tr w:rsidR="00F15FFB" w14:paraId="4297D9B7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32C690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 mass index (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9C7226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7801EA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2537A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D4B7B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</w:tr>
      <w:tr w:rsidR="00F15FFB" w14:paraId="75DE6BE6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68828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7B543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65AAF7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009B71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9 (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FC14E1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F15FFB" w14:paraId="3502DD9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0DE4DB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5751F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EF983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5B0488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DA6FE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C40BC0A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9FC7F9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B890F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9F036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C52DAB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9C825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4F89F7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A7A983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2E1B8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FE2973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2D08B1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742D3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1DF1E26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10A0FC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A0B97E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9CEB67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A3A7BE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10.4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B0E94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F15FFB" w14:paraId="31BD371B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388015B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+NYHA+LVEDVi</w:t>
            </w:r>
          </w:p>
        </w:tc>
        <w:tc>
          <w:tcPr>
            <w:tcW w:w="5271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A8E74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4B83FDC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2F7D62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DFA41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A6948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9C727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DFB88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1E458515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B76A2B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4CADA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AFC15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989A8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36D96F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:rsidR="00F15FFB" w14:paraId="440DBF47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C0F3A1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YHA class III/IV v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3363F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98 (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8DA5D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220C13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73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DA0273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</w:tr>
      <w:tr w:rsidR="00F15FFB" w14:paraId="0EC82BBD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E6FE42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EDVi (mL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90927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4EF6E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63E84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D36B4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34C63EDB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0429F1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DD2BD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DE88B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316CD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6 (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2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C2A107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F15FFB" w14:paraId="6E5C8C73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466360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341FB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AB1492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514F2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56D60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612B73C7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F84F86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B3BA07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874BC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67399C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DFBB9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6D09537B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B058BC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D0667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F8229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541E2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B14839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ABB6A3E" w14:textId="77777777" w:rsidTr="00004D3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9D479C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5107A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9EB61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5BD04F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7.2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7586A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F15FFB" w14:paraId="6B2E17BB" w14:textId="77777777" w:rsidTr="00004D36">
        <w:trPr>
          <w:jc w:val="center"/>
        </w:trPr>
        <w:tc>
          <w:tcPr>
            <w:tcW w:w="83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2E7A191" w14:textId="7C86642C" w:rsidR="00F15FFB" w:rsidRDefault="0013024C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bbreviations as Tables 1.</w:t>
            </w:r>
          </w:p>
        </w:tc>
      </w:tr>
    </w:tbl>
    <w:p w14:paraId="798D5510" w14:textId="77777777" w:rsidR="00F15FFB" w:rsidRDefault="00F15FFB">
      <w:pPr>
        <w:rPr>
          <w:rFonts w:hint="eastAsia"/>
        </w:rPr>
      </w:pPr>
    </w:p>
    <w:p w14:paraId="28E269D1" w14:textId="77777777" w:rsidR="00F15FFB" w:rsidRDefault="00F15FFB">
      <w:pPr>
        <w:rPr>
          <w:rFonts w:hint="eastAsia"/>
        </w:rPr>
      </w:pPr>
    </w:p>
    <w:p w14:paraId="1D8B874A" w14:textId="77777777" w:rsidR="00F15FFB" w:rsidRDefault="00F15FFB">
      <w:pPr>
        <w:rPr>
          <w:rFonts w:hint="eastAsia"/>
        </w:rPr>
      </w:pPr>
    </w:p>
    <w:p w14:paraId="6854E334" w14:textId="77777777" w:rsidR="00F15FFB" w:rsidRDefault="00F15FFB">
      <w:pPr>
        <w:rPr>
          <w:rFonts w:hint="eastAsia"/>
        </w:rPr>
      </w:pPr>
    </w:p>
    <w:p w14:paraId="7A650B3E" w14:textId="77777777" w:rsidR="00F15FFB" w:rsidRDefault="00F15FFB">
      <w:pPr>
        <w:rPr>
          <w:rFonts w:hint="eastAsia"/>
        </w:rPr>
      </w:pPr>
    </w:p>
    <w:p w14:paraId="26DDAB53" w14:textId="77777777" w:rsidR="00F15FFB" w:rsidRDefault="00F15FFB">
      <w:pPr>
        <w:rPr>
          <w:rFonts w:hint="eastAsia"/>
        </w:rPr>
      </w:pPr>
    </w:p>
    <w:p w14:paraId="719FEB2E" w14:textId="77777777" w:rsidR="00F15FFB" w:rsidRDefault="00F15FFB">
      <w:pPr>
        <w:rPr>
          <w:rFonts w:hint="eastAsia"/>
        </w:rPr>
      </w:pPr>
    </w:p>
    <w:p w14:paraId="7EFD3472" w14:textId="77777777" w:rsidR="00F15FFB" w:rsidRDefault="00F15FFB">
      <w:pPr>
        <w:rPr>
          <w:rFonts w:hint="eastAsia"/>
        </w:rPr>
      </w:pPr>
    </w:p>
    <w:tbl>
      <w:tblPr>
        <w:tblW w:w="8381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1644"/>
        <w:gridCol w:w="810"/>
        <w:gridCol w:w="1737"/>
        <w:gridCol w:w="1141"/>
      </w:tblGrid>
      <w:tr w:rsidR="00F15FFB" w14:paraId="1EB8ACC4" w14:textId="77777777" w:rsidTr="00004D36">
        <w:trPr>
          <w:tblHeader/>
          <w:jc w:val="center"/>
        </w:trPr>
        <w:tc>
          <w:tcPr>
            <w:tcW w:w="83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83FB2BC" w14:textId="54B5F6D2" w:rsidR="00F15FFB" w:rsidRDefault="00F15FFB" w:rsidP="00004D36">
            <w:pPr>
              <w:widowControl/>
              <w:snapToGrid w:val="0"/>
              <w:jc w:val="left"/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4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.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Secondary endpoint: Incremental Cox models (log NT-proBNP + remodeling indices) and incremental value of GLS</w:t>
            </w:r>
          </w:p>
        </w:tc>
      </w:tr>
      <w:tr w:rsidR="00F15FFB" w14:paraId="75D2EB28" w14:textId="77777777" w:rsidTr="00004D36">
        <w:trPr>
          <w:tblHeader/>
          <w:jc w:val="center"/>
        </w:trPr>
        <w:tc>
          <w:tcPr>
            <w:tcW w:w="3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DC8A635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AD</w:t>
            </w:r>
          </w:p>
        </w:tc>
        <w:tc>
          <w:tcPr>
            <w:tcW w:w="533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9D124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D43BAFC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79454A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80F6C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87A47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BCDB8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3E4E0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1512E37A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A690C9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B15F6A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52 (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A3EB7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8DE23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21 (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3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2B4C1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357C5529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0AD7FF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AD (mm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13B70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6117C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DAFD5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360C2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</w:tr>
      <w:tr w:rsidR="00F15FFB" w14:paraId="3B5F3390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DDBD37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4B962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FCD2D9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D59D8D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7 (1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E0566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F15FFB" w14:paraId="7A98F6F9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E49F14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B9319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AF512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CA32D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0C655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6C809DB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947A10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BF932A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1A0C5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5811E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B318B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713160B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32F0D8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27786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843826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EF7C7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86DE8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79AE94A8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22415E4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CB22D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0533E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A5FB6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9.6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AAF61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F15FFB" w14:paraId="5AA5EF45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989F0DC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Vmassi</w:t>
            </w: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E9FD4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504D7DD4" w14:textId="77777777" w:rsidTr="00004D36">
        <w:trPr>
          <w:trHeight w:val="115"/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AD914B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FB8FF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CF8D8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75BC8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CF49C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251342F4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7E10C8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A9663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55 (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C30C0B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B1E77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29 (1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5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08FE5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42A05914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EFC46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 mass index (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1E489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D424C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9377D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68C6D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</w:tr>
      <w:tr w:rsidR="00F15FFB" w14:paraId="18B70EE8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1C86389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436015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DF97C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CE168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6 (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42976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:rsidR="00F15FFB" w14:paraId="4B5B46BF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1C38E8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3EDBD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85371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9FB26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A8C81C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40803B8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07B5E19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9CD77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01E59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ED2908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FF526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1C8D8926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0283715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9F61E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7CCD1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6D3DB5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892387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3674875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CD32EC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B6561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A10B90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E95DAEA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8.6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FC196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F15FFB" w14:paraId="317C77E3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C536149" w14:textId="77777777" w:rsidR="00F15FFB" w:rsidRDefault="00F15FFB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BNP+LVEDVi</w:t>
            </w: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C7EA8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197F057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F10003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E4A25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H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346FB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Base P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AFB65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HR (95% CI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F3448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GLS P</w:t>
            </w:r>
          </w:p>
        </w:tc>
      </w:tr>
      <w:tr w:rsidR="00F15FFB" w14:paraId="376B5823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7CEC0D8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og NT-proBN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6CFB84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23 (1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DE4E1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66CCA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05 (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1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2C7008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3E93ED3D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2C21198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LVEDVi (mL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DDD9B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5F7053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9116B4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0 (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920E8E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F15FFB" w14:paraId="6211BFB0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4C0118A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GLS (%; less negative = wor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1B69D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B7B57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B9930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15 (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28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4B97F8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 w:rsidR="00F15FFB" w14:paraId="0E11FD2E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5DF39E6C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 (even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6118D1E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5FA9B7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2FEA7F2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78 (72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E7DE04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2435B7FC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632A8B13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arrell C-index (apparent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264F0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B3052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8D89C6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8F4037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421EE31E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BE00A86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C (+GL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Base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009790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C343D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00E180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0.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BC6941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15FFB" w14:paraId="0808FF6D" w14:textId="77777777" w:rsidTr="00004D36">
        <w:trPr>
          <w:jc w:val="center"/>
        </w:trPr>
        <w:tc>
          <w:tcPr>
            <w:tcW w:w="3049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bottom"/>
          </w:tcPr>
          <w:p w14:paraId="35FBBD15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Likelihood-ratio test (Base vs +GLS)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919789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6F327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F0EFCD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χ²=7.1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2C781F" w14:textId="77777777" w:rsidR="00F15FFB" w:rsidRDefault="00F15FFB" w:rsidP="00004D36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</w:tr>
      <w:tr w:rsidR="00F15FFB" w14:paraId="7A812CD6" w14:textId="77777777" w:rsidTr="00004D36">
        <w:trPr>
          <w:jc w:val="center"/>
        </w:trPr>
        <w:tc>
          <w:tcPr>
            <w:tcW w:w="83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C3BBAFC" w14:textId="7D9C0D2C" w:rsidR="00F15FFB" w:rsidRDefault="0013024C" w:rsidP="00004D36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bbreviations as Tables 1.</w:t>
            </w:r>
          </w:p>
        </w:tc>
      </w:tr>
    </w:tbl>
    <w:p w14:paraId="7C5966C8" w14:textId="77777777" w:rsidR="00F15FFB" w:rsidRDefault="00F15FFB">
      <w:pPr>
        <w:rPr>
          <w:rFonts w:hint="eastAsia"/>
        </w:rPr>
      </w:pPr>
    </w:p>
    <w:p w14:paraId="33599490" w14:textId="77777777" w:rsidR="00F15FFB" w:rsidRDefault="00F15FFB">
      <w:pPr>
        <w:rPr>
          <w:rFonts w:hint="eastAsia"/>
        </w:rPr>
      </w:pPr>
    </w:p>
    <w:p w14:paraId="6E90E13B" w14:textId="77777777" w:rsidR="00F15FFB" w:rsidRDefault="00F15FFB">
      <w:pPr>
        <w:rPr>
          <w:rFonts w:hint="eastAsia"/>
        </w:rPr>
      </w:pPr>
    </w:p>
    <w:p w14:paraId="5318B757" w14:textId="77777777" w:rsidR="00F15FFB" w:rsidRDefault="00F15FFB">
      <w:pPr>
        <w:rPr>
          <w:rFonts w:hint="eastAsia"/>
        </w:rPr>
      </w:pPr>
    </w:p>
    <w:p w14:paraId="52F91EBB" w14:textId="77777777" w:rsidR="00F15FFB" w:rsidRDefault="00F15FFB">
      <w:pPr>
        <w:rPr>
          <w:rFonts w:hint="eastAsia"/>
        </w:rPr>
      </w:pPr>
    </w:p>
    <w:p w14:paraId="7D3DCA33" w14:textId="77777777" w:rsidR="00F15FFB" w:rsidRDefault="00F15FFB">
      <w:pPr>
        <w:rPr>
          <w:rFonts w:hint="eastAsia"/>
        </w:rPr>
      </w:pPr>
    </w:p>
    <w:p w14:paraId="2D946F70" w14:textId="77777777" w:rsidR="00F15FFB" w:rsidRDefault="00F15FFB">
      <w:pPr>
        <w:rPr>
          <w:rFonts w:hint="eastAsia"/>
        </w:rPr>
      </w:pPr>
    </w:p>
    <w:p w14:paraId="09ABC206" w14:textId="77777777" w:rsidR="00F15FFB" w:rsidRDefault="00F15FFB">
      <w:pPr>
        <w:rPr>
          <w:rFonts w:hint="eastAsia"/>
        </w:rPr>
      </w:pPr>
    </w:p>
    <w:p w14:paraId="170A4F68" w14:textId="77777777" w:rsidR="00F15FFB" w:rsidRDefault="00F15FFB">
      <w:pPr>
        <w:rPr>
          <w:rFonts w:hint="eastAsia"/>
        </w:rPr>
      </w:pPr>
    </w:p>
    <w:p w14:paraId="4BE05EAC" w14:textId="77777777" w:rsidR="00F15FFB" w:rsidRDefault="00F15FFB">
      <w:pPr>
        <w:rPr>
          <w:rFonts w:hint="eastAsia"/>
        </w:rPr>
      </w:pPr>
    </w:p>
    <w:p w14:paraId="116AF905" w14:textId="77777777" w:rsidR="00F15FFB" w:rsidRDefault="00F15FFB">
      <w:pPr>
        <w:rPr>
          <w:rFonts w:hint="eastAsia"/>
        </w:rPr>
      </w:pPr>
    </w:p>
    <w:p w14:paraId="5DAB4239" w14:textId="77777777" w:rsidR="00F15FFB" w:rsidRDefault="00F15FFB">
      <w:pPr>
        <w:rPr>
          <w:rFonts w:hint="eastAsia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6"/>
        <w:gridCol w:w="2142"/>
        <w:gridCol w:w="2125"/>
        <w:gridCol w:w="2870"/>
      </w:tblGrid>
      <w:tr w:rsidR="00F15FFB" w14:paraId="39A44F23" w14:textId="77777777" w:rsidTr="00004D36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F7BC0E8" w14:textId="7143FA20" w:rsidR="00F15FFB" w:rsidRDefault="00F15FFB" w:rsidP="00004D36">
            <w:pPr>
              <w:widowControl/>
              <w:spacing w:line="13" w:lineRule="atLeast"/>
              <w:jc w:val="left"/>
              <w:rPr>
                <w:rStyle w:val="ae"/>
                <w:rFonts w:ascii="Times New Roman" w:eastAsia="Segoe UI" w:hAnsi="Times New Roman" w:cs="Times New Roman"/>
                <w:bCs/>
                <w:color w:val="404040"/>
                <w:kern w:val="0"/>
                <w:sz w:val="16"/>
                <w:szCs w:val="16"/>
                <w:lang w:bidi="ar"/>
              </w:rPr>
            </w:pPr>
            <w:bookmarkStart w:id="0" w:name="_Hlk209819449"/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5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</w:t>
            </w:r>
            <w:bookmarkEnd w:id="0"/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 Apparent and optimism-corrected C-indices with bootstrap internal validation for all developed models</w:t>
            </w:r>
          </w:p>
        </w:tc>
      </w:tr>
      <w:tr w:rsidR="00F15FFB" w14:paraId="261A004F" w14:textId="77777777" w:rsidTr="00004D36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F7CB6CC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7D9C15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D9A1BA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Apparent C-index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1E3D14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Optimism-corrected C-index (95% CI)</w:t>
            </w:r>
          </w:p>
        </w:tc>
      </w:tr>
      <w:tr w:rsidR="00F15FFB" w14:paraId="3CBF763F" w14:textId="77777777" w:rsidTr="00004D3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E8A9A95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5935B3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GL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6DD944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68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63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7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0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34B2E2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681 (0.6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6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73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F15FFB" w14:paraId="1AC71F81" w14:textId="77777777" w:rsidTr="00004D36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8282954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C63835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LV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672809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71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4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(0.634–0.79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77D8DC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71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6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0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79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F15FFB" w14:paraId="26450B4D" w14:textId="77777777" w:rsidTr="00004D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4105873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1E23A5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GLS + LVE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4A520D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75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68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3A7FC8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75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6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89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82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F15FFB" w14:paraId="644E3C17" w14:textId="77777777" w:rsidTr="00004D3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1CF5553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092E83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GLS + LVEF + Age + NY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4A3DDE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80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729–0.87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34452B" w14:textId="77777777" w:rsidR="00F15FFB" w:rsidRDefault="00F15FFB" w:rsidP="00004D36">
            <w:pPr>
              <w:widowControl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78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(0.71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0.85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F15FFB" w14:paraId="24D592C2" w14:textId="77777777" w:rsidTr="00004D36"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8642469" w14:textId="77777777" w:rsidR="00F15FFB" w:rsidRDefault="00F15FFB" w:rsidP="00004D36">
            <w:pPr>
              <w:widowControl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bbreviations as Tables 1.</w:t>
            </w:r>
          </w:p>
        </w:tc>
      </w:tr>
    </w:tbl>
    <w:p w14:paraId="5C8A7D82" w14:textId="77777777" w:rsidR="00F15FFB" w:rsidRDefault="00F15FFB">
      <w:pPr>
        <w:rPr>
          <w:rFonts w:hint="eastAsia"/>
        </w:rPr>
      </w:pPr>
    </w:p>
    <w:p w14:paraId="1A2679AB" w14:textId="77777777" w:rsidR="00F15FFB" w:rsidRDefault="00F15FFB">
      <w:pPr>
        <w:rPr>
          <w:rFonts w:hint="eastAsia"/>
        </w:rPr>
      </w:pPr>
    </w:p>
    <w:p w14:paraId="612ACD63" w14:textId="77777777" w:rsidR="00F15FFB" w:rsidRDefault="00F15FFB">
      <w:pPr>
        <w:rPr>
          <w:rFonts w:hint="eastAsia"/>
        </w:rPr>
      </w:pPr>
    </w:p>
    <w:p w14:paraId="6A0DD724" w14:textId="77777777" w:rsidR="00F15FFB" w:rsidRDefault="00F15FFB">
      <w:pPr>
        <w:rPr>
          <w:rFonts w:hint="eastAsia"/>
        </w:rPr>
      </w:pPr>
    </w:p>
    <w:p w14:paraId="0D2FCBF1" w14:textId="77777777" w:rsidR="00F15FFB" w:rsidRDefault="00F15FFB">
      <w:pPr>
        <w:rPr>
          <w:rFonts w:hint="eastAsia"/>
        </w:rPr>
      </w:pPr>
    </w:p>
    <w:p w14:paraId="52EA7194" w14:textId="77777777" w:rsidR="00F15FFB" w:rsidRDefault="00F15FFB">
      <w:pPr>
        <w:rPr>
          <w:rFonts w:hint="eastAsia"/>
        </w:rPr>
      </w:pPr>
    </w:p>
    <w:p w14:paraId="27255E77" w14:textId="77777777" w:rsidR="00F15FFB" w:rsidRDefault="00F15FFB">
      <w:pPr>
        <w:rPr>
          <w:rFonts w:hint="eastAsia"/>
        </w:rPr>
      </w:pPr>
    </w:p>
    <w:p w14:paraId="7808A3EA" w14:textId="77777777" w:rsidR="00F15FFB" w:rsidRDefault="00F15FFB">
      <w:pPr>
        <w:rPr>
          <w:rFonts w:hint="eastAsia"/>
        </w:rPr>
      </w:pPr>
    </w:p>
    <w:p w14:paraId="59B1970E" w14:textId="77777777" w:rsidR="00F15FFB" w:rsidRDefault="00F15FFB">
      <w:pPr>
        <w:rPr>
          <w:rFonts w:hint="eastAsia"/>
        </w:rPr>
      </w:pPr>
    </w:p>
    <w:p w14:paraId="58DF557E" w14:textId="77777777" w:rsidR="00F15FFB" w:rsidRDefault="00F15FFB">
      <w:pPr>
        <w:rPr>
          <w:rFonts w:hint="eastAsia"/>
        </w:rPr>
      </w:pPr>
    </w:p>
    <w:p w14:paraId="42D51EAF" w14:textId="77777777" w:rsidR="00F15FFB" w:rsidRDefault="00F15FFB">
      <w:pPr>
        <w:rPr>
          <w:rFonts w:hint="eastAsia"/>
        </w:rPr>
      </w:pPr>
    </w:p>
    <w:p w14:paraId="79F10E47" w14:textId="77777777" w:rsidR="00F15FFB" w:rsidRDefault="00F15FFB">
      <w:pPr>
        <w:rPr>
          <w:rFonts w:hint="eastAsia"/>
        </w:rPr>
      </w:pPr>
    </w:p>
    <w:p w14:paraId="1A8A14EC" w14:textId="77777777" w:rsidR="00F15FFB" w:rsidRDefault="00F15FFB">
      <w:pPr>
        <w:rPr>
          <w:rFonts w:hint="eastAsia"/>
        </w:rPr>
      </w:pPr>
    </w:p>
    <w:p w14:paraId="55637A91" w14:textId="77777777" w:rsidR="00F15FFB" w:rsidRDefault="00F15FFB">
      <w:pPr>
        <w:rPr>
          <w:rFonts w:hint="eastAsia"/>
        </w:rPr>
      </w:pPr>
    </w:p>
    <w:p w14:paraId="1CD7B07A" w14:textId="77777777" w:rsidR="00F15FFB" w:rsidRDefault="00F15FFB">
      <w:pPr>
        <w:rPr>
          <w:rFonts w:hint="eastAsia"/>
        </w:rPr>
      </w:pPr>
    </w:p>
    <w:p w14:paraId="4555F079" w14:textId="77777777" w:rsidR="00F15FFB" w:rsidRDefault="00F15FFB">
      <w:pPr>
        <w:rPr>
          <w:rFonts w:hint="eastAsia"/>
        </w:rPr>
      </w:pPr>
    </w:p>
    <w:p w14:paraId="02801577" w14:textId="77777777" w:rsidR="00F15FFB" w:rsidRDefault="00F15FFB">
      <w:pPr>
        <w:rPr>
          <w:rFonts w:hint="eastAsia"/>
        </w:rPr>
      </w:pPr>
    </w:p>
    <w:p w14:paraId="2E10BB79" w14:textId="77777777" w:rsidR="00F15FFB" w:rsidRDefault="00F15FFB">
      <w:pPr>
        <w:rPr>
          <w:rFonts w:hint="eastAsia"/>
        </w:rPr>
      </w:pPr>
    </w:p>
    <w:p w14:paraId="1798588D" w14:textId="77777777" w:rsidR="00F15FFB" w:rsidRDefault="00F15FFB">
      <w:pPr>
        <w:rPr>
          <w:rFonts w:hint="eastAsia"/>
        </w:rPr>
      </w:pPr>
    </w:p>
    <w:p w14:paraId="27EE2D9E" w14:textId="77777777" w:rsidR="00F15FFB" w:rsidRDefault="00F15FFB">
      <w:pPr>
        <w:rPr>
          <w:rFonts w:hint="eastAsia"/>
        </w:rPr>
      </w:pPr>
    </w:p>
    <w:p w14:paraId="2512D331" w14:textId="77777777" w:rsidR="00F15FFB" w:rsidRDefault="00F15FFB">
      <w:pPr>
        <w:rPr>
          <w:rFonts w:hint="eastAsia"/>
        </w:rPr>
      </w:pPr>
    </w:p>
    <w:p w14:paraId="5BB806A2" w14:textId="77777777" w:rsidR="00F15FFB" w:rsidRDefault="00F15FFB">
      <w:pPr>
        <w:rPr>
          <w:rFonts w:hint="eastAsia"/>
        </w:rPr>
      </w:pPr>
    </w:p>
    <w:p w14:paraId="566555EB" w14:textId="77777777" w:rsidR="00F15FFB" w:rsidRDefault="00F15FFB">
      <w:pPr>
        <w:rPr>
          <w:rFonts w:hint="eastAsia"/>
        </w:rPr>
      </w:pPr>
    </w:p>
    <w:p w14:paraId="2E6D52C6" w14:textId="77777777" w:rsidR="00F15FFB" w:rsidRDefault="00F15FFB">
      <w:pPr>
        <w:rPr>
          <w:rFonts w:hint="eastAsia"/>
        </w:rPr>
      </w:pPr>
    </w:p>
    <w:p w14:paraId="1E306778" w14:textId="77777777" w:rsidR="00F15FFB" w:rsidRDefault="00F15FFB">
      <w:pPr>
        <w:rPr>
          <w:rFonts w:hint="eastAsia"/>
        </w:rPr>
      </w:pPr>
    </w:p>
    <w:p w14:paraId="4DC1E49F" w14:textId="77777777" w:rsidR="00F15FFB" w:rsidRDefault="00F15FFB">
      <w:pPr>
        <w:rPr>
          <w:rFonts w:hint="eastAsia"/>
        </w:rPr>
      </w:pPr>
    </w:p>
    <w:p w14:paraId="39E26987" w14:textId="77777777" w:rsidR="00F15FFB" w:rsidRDefault="00F15FFB">
      <w:pPr>
        <w:rPr>
          <w:rFonts w:hint="eastAsia"/>
        </w:rPr>
      </w:pPr>
    </w:p>
    <w:p w14:paraId="514EDAF2" w14:textId="77777777" w:rsidR="00F15FFB" w:rsidRDefault="00F15FFB">
      <w:pPr>
        <w:rPr>
          <w:rFonts w:hint="eastAsia"/>
        </w:rPr>
      </w:pPr>
    </w:p>
    <w:p w14:paraId="7927BC6C" w14:textId="77777777" w:rsidR="00F15FFB" w:rsidRDefault="00F15FFB">
      <w:pPr>
        <w:rPr>
          <w:rFonts w:hint="eastAsia"/>
        </w:rPr>
      </w:pPr>
    </w:p>
    <w:p w14:paraId="01B66033" w14:textId="77777777" w:rsidR="00F15FFB" w:rsidRDefault="00F15FFB">
      <w:pPr>
        <w:rPr>
          <w:rFonts w:hint="eastAsia"/>
        </w:rPr>
      </w:pPr>
    </w:p>
    <w:p w14:paraId="14026AFF" w14:textId="77777777" w:rsidR="00F15FFB" w:rsidRDefault="00F15FFB">
      <w:pPr>
        <w:rPr>
          <w:rFonts w:hint="eastAsia"/>
        </w:rPr>
      </w:pPr>
    </w:p>
    <w:p w14:paraId="21BDCBD4" w14:textId="77777777" w:rsidR="00F15FFB" w:rsidRDefault="00F15FFB">
      <w:pPr>
        <w:rPr>
          <w:rFonts w:hint="eastAsia"/>
        </w:rPr>
      </w:pPr>
    </w:p>
    <w:p w14:paraId="2667E988" w14:textId="77777777" w:rsidR="00F15FFB" w:rsidRDefault="00F15FFB">
      <w:pPr>
        <w:rPr>
          <w:rFonts w:hint="eastAsia"/>
        </w:rPr>
      </w:pPr>
    </w:p>
    <w:p w14:paraId="19FBA8C5" w14:textId="77777777" w:rsidR="00F15FFB" w:rsidRDefault="00F15FFB">
      <w:pPr>
        <w:rPr>
          <w:rFonts w:hint="eastAsia"/>
        </w:rPr>
      </w:pP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2346"/>
        <w:gridCol w:w="889"/>
        <w:gridCol w:w="1043"/>
        <w:gridCol w:w="900"/>
        <w:gridCol w:w="1709"/>
      </w:tblGrid>
      <w:tr w:rsidR="00F15FFB" w14:paraId="5455E839" w14:textId="77777777" w:rsidTr="00004D36">
        <w:trPr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E5F2D33" w14:textId="3507CA2F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Segoe UI" w:hAnsi="Times New Roman" w:cs="Times New Roman"/>
                <w:bCs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S</w:t>
            </w:r>
            <w:r w:rsidR="00690100">
              <w:rPr>
                <w:rStyle w:val="ae"/>
                <w:rFonts w:ascii="Times New Roman" w:hAnsi="Times New Roman" w:cs="Times New Roman" w:hint="eastAsia"/>
                <w:color w:val="404040"/>
                <w:sz w:val="16"/>
                <w:szCs w:val="16"/>
                <w:shd w:val="clear" w:color="auto" w:fill="FFFFFF"/>
              </w:rPr>
              <w:t>6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able. Pairwise Bootstrap Comparison of Model Performance Differences</w:t>
            </w:r>
          </w:p>
        </w:tc>
      </w:tr>
      <w:tr w:rsidR="00F15FFB" w14:paraId="0579848F" w14:textId="77777777" w:rsidTr="00004D36">
        <w:trPr>
          <w:tblHeader/>
          <w:jc w:val="center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EBAC5B8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Contrast</w:t>
            </w:r>
          </w:p>
        </w:tc>
        <w:tc>
          <w:tcPr>
            <w:tcW w:w="14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401D14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Metric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A85E3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mean ΔC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32FE3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4F00C2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Cs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DCF396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Cs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Holm-adjusted p</w:t>
            </w:r>
          </w:p>
        </w:tc>
      </w:tr>
      <w:tr w:rsidR="00F15FFB" w14:paraId="78BBCDD4" w14:textId="77777777" w:rsidTr="00004D36">
        <w:trPr>
          <w:trHeight w:val="90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1DF04DE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1 vs. 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CA84DB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arent C-index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576E9F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3B91EB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0.002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59BB2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310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6D1497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310</w:t>
            </w:r>
          </w:p>
        </w:tc>
      </w:tr>
      <w:tr w:rsidR="00F15FFB" w14:paraId="0B304FAE" w14:textId="77777777" w:rsidTr="00004D36">
        <w:trPr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7D42A36" w14:textId="77777777" w:rsidR="00F15FFB" w:rsidRDefault="00F15FFB" w:rsidP="00004D36">
            <w:pPr>
              <w:keepNext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643E8D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ptimism-corrected C-inde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C04E08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7E8C8E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0.001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9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E30E81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38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B072C9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488</w:t>
            </w:r>
          </w:p>
        </w:tc>
      </w:tr>
      <w:tr w:rsidR="00F15FFB" w14:paraId="4DBD5824" w14:textId="77777777" w:rsidTr="00004D36">
        <w:trPr>
          <w:jc w:val="center"/>
        </w:trPr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76D84B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1 vs. 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88B39A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arent C-index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5ED5FD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4429D9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8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1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0622A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6B4831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F15FFB" w14:paraId="688978C4" w14:textId="77777777" w:rsidTr="00004D36">
        <w:trPr>
          <w:jc w:val="center"/>
        </w:trPr>
        <w:tc>
          <w:tcPr>
            <w:tcW w:w="854" w:type="pct"/>
            <w:vMerge/>
            <w:tcBorders>
              <w:left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3EB3CD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Segoe UI" w:hAnsi="Times New Roman" w:cs="Times New Roman"/>
                <w:b w:val="0"/>
                <w:color w:val="40404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89BCD4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ptimism-corrected C-index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1DD7D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7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ED861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30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0.12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3D9198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07566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48</w:t>
            </w:r>
          </w:p>
        </w:tc>
      </w:tr>
      <w:tr w:rsidR="00F15FFB" w14:paraId="6BA1DEA7" w14:textId="77777777" w:rsidTr="00004D36">
        <w:trPr>
          <w:jc w:val="center"/>
        </w:trPr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CEAD38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vs. 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C14066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arent C-index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D073FB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4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FE1F6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6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6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0692C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&lt; 0.00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2" w:space="0" w:color="E5E5E5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388061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F15FFB" w14:paraId="5D14627D" w14:textId="77777777" w:rsidTr="00004D36">
        <w:trPr>
          <w:jc w:val="center"/>
        </w:trPr>
        <w:tc>
          <w:tcPr>
            <w:tcW w:w="854" w:type="pct"/>
            <w:vMerge/>
            <w:tcBorders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BE7AF91" w14:textId="77777777" w:rsidR="00F15FFB" w:rsidRDefault="00F15FFB" w:rsidP="00004D36">
            <w:pPr>
              <w:keepNext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47341A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ptimism-corrected C-inde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A6AEE6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90852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7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0.06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50C33F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5F0374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48</w:t>
            </w:r>
          </w:p>
        </w:tc>
      </w:tr>
      <w:tr w:rsidR="00F15FFB" w14:paraId="24634415" w14:textId="77777777" w:rsidTr="00004D36">
        <w:trPr>
          <w:jc w:val="center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2133E15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3 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vs. Model 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41A25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arent C-index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FCCC79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5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3D300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0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9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 0.10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67350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6972BA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F15FFB" w14:paraId="45499E84" w14:textId="77777777" w:rsidTr="00004D36">
        <w:trPr>
          <w:jc w:val="center"/>
        </w:trPr>
        <w:tc>
          <w:tcPr>
            <w:tcW w:w="85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F378C82" w14:textId="77777777" w:rsidR="00F15FFB" w:rsidRDefault="00F15FFB" w:rsidP="00004D36">
            <w:pPr>
              <w:keepNext/>
              <w:snapToGrid w:val="0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16178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ptimism-corrected C-index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90F6F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5E9380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0.002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07</w:t>
            </w:r>
            <w:r>
              <w:rPr>
                <w:rStyle w:val="ae"/>
                <w:rFonts w:ascii="Times New Roman" w:eastAsia="Segoe UI" w:hAnsi="Times New Roman" w:cs="Times New Roman" w:hint="eastAsia"/>
                <w:color w:val="40404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4DA3C9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9153D3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0.488</w:t>
            </w:r>
          </w:p>
        </w:tc>
      </w:tr>
      <w:tr w:rsidR="00F15FFB" w14:paraId="72D16C39" w14:textId="77777777" w:rsidTr="00004D36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4531821" w14:textId="77777777" w:rsidR="00F15FFB" w:rsidRDefault="00F15FFB" w:rsidP="00004D36">
            <w:pPr>
              <w:keepNext/>
              <w:widowControl/>
              <w:snapToGrid w:val="0"/>
              <w:spacing w:line="13" w:lineRule="atLeast"/>
              <w:jc w:val="left"/>
              <w:rPr>
                <w:rStyle w:val="ae"/>
                <w:rFonts w:ascii="Times New Roman" w:eastAsia="Segoe UI" w:hAnsi="Times New Roman" w:cs="Times New Roman"/>
                <w:b w:val="0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ae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 comparisons labeled “Model X vs Model Y,” Model X (on the left) represents the older model, while Model Y (on the right) represents the newer model. Model 1= GLS; 2= LVEF; Model 3= GLS + LVEF; Model 4= GLS + LVEF. Abbreviations as Tables 1.</w:t>
            </w:r>
          </w:p>
        </w:tc>
      </w:tr>
    </w:tbl>
    <w:p w14:paraId="48548AD7" w14:textId="77777777" w:rsidR="00F15FFB" w:rsidRPr="00F15FFB" w:rsidRDefault="00F15FFB">
      <w:pPr>
        <w:rPr>
          <w:rFonts w:hint="eastAsia"/>
        </w:rPr>
      </w:pPr>
    </w:p>
    <w:sectPr w:rsidR="00F15FFB" w:rsidRPr="00F15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FB"/>
    <w:rsid w:val="0000729F"/>
    <w:rsid w:val="0013024C"/>
    <w:rsid w:val="00197763"/>
    <w:rsid w:val="00262D66"/>
    <w:rsid w:val="00347AE7"/>
    <w:rsid w:val="004E7706"/>
    <w:rsid w:val="00530366"/>
    <w:rsid w:val="00690100"/>
    <w:rsid w:val="00F1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92345"/>
  <w15:chartTrackingRefBased/>
  <w15:docId w15:val="{F036EE4C-2ECF-417F-BB4B-DFDB8D58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FFB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15F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5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5F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5F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5F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5F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5F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5FFB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5FF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5F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5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5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5F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5F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5F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5F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5F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5F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5F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15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5F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15F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5FFB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15FFB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5FFB"/>
    <w:pPr>
      <w:ind w:left="720"/>
      <w:contextualSpacing/>
    </w:pPr>
    <w:rPr>
      <w:rFonts w:ascii="Times New Roman" w:eastAsia="宋体" w:hAnsi="Times New Roman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15F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5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15FFB"/>
    <w:rPr>
      <w:rFonts w:ascii="Times New Roman" w:eastAsia="宋体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5FFB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F15FF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3</Words>
  <Characters>6376</Characters>
  <Application>Microsoft Office Word</Application>
  <DocSecurity>0</DocSecurity>
  <Lines>199</Lines>
  <Paragraphs>131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e zhang</dc:creator>
  <cp:keywords/>
  <dc:description/>
  <cp:lastModifiedBy>tianyue zhang</cp:lastModifiedBy>
  <cp:revision>3</cp:revision>
  <dcterms:created xsi:type="dcterms:W3CDTF">2026-02-11T07:02:00Z</dcterms:created>
  <dcterms:modified xsi:type="dcterms:W3CDTF">2026-02-11T07:42:00Z</dcterms:modified>
</cp:coreProperties>
</file>